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0FE69" w14:textId="7FE22492" w:rsidR="00E71096" w:rsidRDefault="00E71096" w:rsidP="00E71096">
      <w:pPr>
        <w:rPr>
          <w:lang w:val="en-US"/>
        </w:rPr>
      </w:pPr>
      <w:r w:rsidRPr="00350FFF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3938C751" wp14:editId="52432F63">
            <wp:extent cx="4796181" cy="3773882"/>
            <wp:effectExtent l="0" t="0" r="4445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5496"/>
                    <a:stretch/>
                  </pic:blipFill>
                  <pic:spPr bwMode="auto">
                    <a:xfrm>
                      <a:off x="0" y="0"/>
                      <a:ext cx="4812070" cy="3786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3D02A5" w14:textId="77777777" w:rsidR="00E71096" w:rsidRDefault="00E71096" w:rsidP="00E71096">
      <w:pPr>
        <w:rPr>
          <w:lang w:val="en-US"/>
        </w:rPr>
      </w:pPr>
    </w:p>
    <w:p w14:paraId="219B6190" w14:textId="77777777" w:rsidR="00E71096" w:rsidRDefault="00E71096" w:rsidP="00E71096">
      <w:pPr>
        <w:rPr>
          <w:lang w:val="en-US"/>
        </w:rPr>
      </w:pPr>
      <w:r>
        <w:rPr>
          <w:noProof/>
        </w:rPr>
        <w:drawing>
          <wp:inline distT="0" distB="0" distL="0" distR="0" wp14:anchorId="767DD54F" wp14:editId="546D2A90">
            <wp:extent cx="4820421" cy="3826389"/>
            <wp:effectExtent l="0" t="0" r="0" b="3175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6321"/>
                    <a:stretch/>
                  </pic:blipFill>
                  <pic:spPr bwMode="auto">
                    <a:xfrm>
                      <a:off x="0" y="0"/>
                      <a:ext cx="4834347" cy="3837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07DF8" w14:textId="3AF2CC26" w:rsidR="00422F6A" w:rsidRPr="00BB0AEE" w:rsidRDefault="00E71096" w:rsidP="00915EAB">
      <w:pPr>
        <w:rPr>
          <w:rFonts w:asciiTheme="majorBidi" w:hAnsiTheme="majorBidi" w:cstheme="majorBidi"/>
          <w:lang w:val="en-US"/>
        </w:rPr>
      </w:pPr>
      <w:r w:rsidRPr="00D67617">
        <w:rPr>
          <w:rFonts w:asciiTheme="majorBidi" w:hAnsiTheme="majorBidi" w:cstheme="majorBidi"/>
          <w:b/>
          <w:bCs/>
          <w:lang w:val="en-US"/>
        </w:rPr>
        <w:t>Fig</w:t>
      </w:r>
      <w:r w:rsidR="00D67617" w:rsidRPr="00D67617">
        <w:rPr>
          <w:rFonts w:asciiTheme="majorBidi" w:hAnsiTheme="majorBidi" w:cstheme="majorBidi"/>
          <w:b/>
          <w:bCs/>
          <w:lang w:val="en-US"/>
        </w:rPr>
        <w:t>ure</w:t>
      </w:r>
      <w:r w:rsidRPr="00D67617">
        <w:rPr>
          <w:rFonts w:asciiTheme="majorBidi" w:hAnsiTheme="majorBidi" w:cstheme="majorBidi"/>
          <w:b/>
          <w:bCs/>
          <w:lang w:val="en-US"/>
        </w:rPr>
        <w:t xml:space="preserve"> S1.</w:t>
      </w:r>
      <w:r w:rsidRPr="00D67617">
        <w:rPr>
          <w:rFonts w:asciiTheme="majorBidi" w:hAnsiTheme="majorBidi" w:cstheme="majorBidi"/>
          <w:lang w:val="en-US"/>
        </w:rPr>
        <w:t xml:space="preserve">  Beeswarm letter-boxplot with ICC values for Gain LF (upper figure) and Gain VLF (lower figure) for different </w:t>
      </w:r>
      <w:r w:rsidR="006328B2">
        <w:rPr>
          <w:rFonts w:asciiTheme="majorBidi" w:hAnsiTheme="majorBidi" w:cstheme="majorBidi"/>
          <w:lang w:val="en-US"/>
        </w:rPr>
        <w:t xml:space="preserve">cut-off </w:t>
      </w:r>
      <w:r w:rsidRPr="00D67617">
        <w:rPr>
          <w:rFonts w:asciiTheme="majorBidi" w:hAnsiTheme="majorBidi" w:cstheme="majorBidi"/>
          <w:lang w:val="en-US"/>
        </w:rPr>
        <w:t xml:space="preserve">levels of PSD-MABP. Each analysis method is represented by a letter. No significant differences between methods were found. </w:t>
      </w:r>
      <w:bookmarkStart w:id="0" w:name="_GoBack"/>
      <w:bookmarkEnd w:id="0"/>
    </w:p>
    <w:sectPr w:rsidR="00422F6A" w:rsidRPr="00BB0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096"/>
    <w:rsid w:val="00122E89"/>
    <w:rsid w:val="001E2177"/>
    <w:rsid w:val="00204DEA"/>
    <w:rsid w:val="002256CB"/>
    <w:rsid w:val="00286A37"/>
    <w:rsid w:val="003C7BBA"/>
    <w:rsid w:val="003D1424"/>
    <w:rsid w:val="003F33A2"/>
    <w:rsid w:val="004423B7"/>
    <w:rsid w:val="00575765"/>
    <w:rsid w:val="005D49DD"/>
    <w:rsid w:val="005E6AD0"/>
    <w:rsid w:val="006328B2"/>
    <w:rsid w:val="00730BB2"/>
    <w:rsid w:val="007916F0"/>
    <w:rsid w:val="007B28FF"/>
    <w:rsid w:val="007F0466"/>
    <w:rsid w:val="00876242"/>
    <w:rsid w:val="008A56C7"/>
    <w:rsid w:val="00915EAB"/>
    <w:rsid w:val="00BB0AEE"/>
    <w:rsid w:val="00C31EA1"/>
    <w:rsid w:val="00CE4519"/>
    <w:rsid w:val="00D67617"/>
    <w:rsid w:val="00DF1014"/>
    <w:rsid w:val="00E368DC"/>
    <w:rsid w:val="00E44F4D"/>
    <w:rsid w:val="00E71096"/>
    <w:rsid w:val="00EB788A"/>
    <w:rsid w:val="00FC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151DE"/>
  <w15:chartTrackingRefBased/>
  <w15:docId w15:val="{43C35A70-CFB0-49BE-AAAB-9056D7324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E710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71096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71096"/>
    <w:rPr>
      <w:rFonts w:eastAsiaTheme="minorEastAsia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E71096"/>
    <w:pPr>
      <w:spacing w:after="200" w:line="240" w:lineRule="auto"/>
    </w:pPr>
    <w:rPr>
      <w:rFonts w:ascii="Calibri" w:eastAsiaTheme="minorEastAsia" w:hAnsi="Calibri"/>
      <w:noProof/>
      <w:lang w:val="en-US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E71096"/>
    <w:rPr>
      <w:rFonts w:ascii="Calibri" w:eastAsiaTheme="minorEastAsia" w:hAnsi="Calibri"/>
      <w:noProof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10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10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109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71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10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F8302-BDA0-4D52-8A3A-C7C9A23C8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</dc:creator>
  <cp:keywords/>
  <dc:description/>
  <cp:lastModifiedBy>JW</cp:lastModifiedBy>
  <cp:revision>3</cp:revision>
  <dcterms:created xsi:type="dcterms:W3CDTF">2019-09-07T16:04:00Z</dcterms:created>
  <dcterms:modified xsi:type="dcterms:W3CDTF">2019-09-07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erebral-blood-flow-and-metabolism</vt:lpwstr>
  </property>
  <property fmtid="{D5CDD505-2E9C-101B-9397-08002B2CF9AE}" pid="17" name="Mendeley Recent Style Name 7_1">
    <vt:lpwstr>Journal of Cerebral Blood Flow &amp; Metabolism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cerebral-blood-flow-and-metabolism</vt:lpwstr>
  </property>
  <property fmtid="{D5CDD505-2E9C-101B-9397-08002B2CF9AE}" pid="24" name="Mendeley Unique User Id_1">
    <vt:lpwstr>dca6f5b1-604f-3d0e-90c3-8115e34f54be</vt:lpwstr>
  </property>
</Properties>
</file>